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A8A" w:rsidRDefault="007F2A8A" w:rsidP="007F2A8A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 S</w:t>
      </w:r>
      <w:r w:rsidR="00C77E2F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Locality information and population means ± standard error, with sample size in brackets, of floral measurements and experimental treatments.</w:t>
      </w:r>
    </w:p>
    <w:tbl>
      <w:tblPr>
        <w:tblStyle w:val="TableGrid"/>
        <w:tblW w:w="5060" w:type="pct"/>
        <w:tblInd w:w="113" w:type="dxa"/>
        <w:tblLook w:val="04A0"/>
      </w:tblPr>
      <w:tblGrid>
        <w:gridCol w:w="669"/>
        <w:gridCol w:w="1360"/>
        <w:gridCol w:w="1051"/>
        <w:gridCol w:w="656"/>
        <w:gridCol w:w="720"/>
        <w:gridCol w:w="1163"/>
        <w:gridCol w:w="773"/>
        <w:gridCol w:w="1139"/>
        <w:gridCol w:w="941"/>
        <w:gridCol w:w="664"/>
        <w:gridCol w:w="648"/>
        <w:gridCol w:w="1099"/>
        <w:gridCol w:w="1251"/>
        <w:gridCol w:w="1200"/>
      </w:tblGrid>
      <w:tr w:rsidR="007F2A8A" w:rsidRPr="007F2A8A" w:rsidTr="007F2A8A">
        <w:tc>
          <w:tcPr>
            <w:tcW w:w="1155" w:type="pct"/>
            <w:gridSpan w:val="3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hAnsi="Arial" w:cs="Arial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udy sites</w:t>
            </w:r>
          </w:p>
        </w:tc>
        <w:tc>
          <w:tcPr>
            <w:tcW w:w="2513" w:type="pct"/>
            <w:gridSpan w:val="8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hAnsi="Arial" w:cs="Arial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loral Measurements (mm)</w:t>
            </w:r>
          </w:p>
        </w:tc>
        <w:tc>
          <w:tcPr>
            <w:tcW w:w="1332" w:type="pct"/>
            <w:gridSpan w:val="3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hAnsi="Arial" w:cs="Arial"/>
              </w:rPr>
            </w:pPr>
            <w:r w:rsidRPr="007F2A8A">
              <w:rPr>
                <w:rFonts w:ascii="Arial" w:hAnsi="Arial" w:cs="Arial"/>
                <w:b/>
                <w:bCs/>
                <w:sz w:val="16"/>
                <w:szCs w:val="16"/>
              </w:rPr>
              <w:t>Numbers of seeds after floral Manipulations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ap #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ocality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PS Coordinates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erch length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ectar volume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ectar concentration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ongest leaf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lowers per inflorescence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tigma-anther separation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orsal tepal length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loral tube length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masculated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Unmanipulated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pplemented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verlands Nature Reserve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3° 30' 28.4“ E 18° 33' 13.5"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1.03 ± 7.66 (15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.10 ± 9.93 (5)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50 ± 3.80 (5)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1.32 ± 10.98 (17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67 ± 0.69 (18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94 ± 0.90 (17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.79 ± 0.69 (18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.13 ± 1.0 (18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43 ± 3.02 (7)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78 ± 1.76 (9)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71 ± 2.16 (7)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ondeberg Private Nature Reserve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3° 24’ 56.5” E 018° 18’ 14.0”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1.83 ± 6.11 (46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10 ± 1.68 (25)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44 ± 0.62 (25)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.81 ± 23.03 (26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61 ± 0.43 (51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15 ± 0.33 (75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.93 ± 0.59 (30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.40 ± 0.54 (30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50± 0.25 (2)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17 ± 1.85 (12)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50 ± 3.50 (2)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27, 11km south west of Mamre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3° 33’ 56.3” E 018° 23’ 3.2”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.89 ± 3.97 (66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.36 ± 5.18 (25)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28 ± 0.45 (25)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8.61 ± 8.01 (49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26 ± 0.50 (50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7 ± 0.24 (136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.24 ± 0.60 (50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.50 ± 0.50 (50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92 ± 1.28 (13)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00 ± 1.77 (13)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32 ± 0.89 (34)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ooperfontein, Hopefield district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3° 06’ 51.5” E 018° 24’ 01.5”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3.73 ± 5.07 (69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37 ± 2.40 (25)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00 ± 0.64 (25)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8.80 ± 8.55 (49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26 ± 0.40 (69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8 ± 0.24 (144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.56 ± 0.58 (50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.92 ± 0.46 (50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00 ± 1.22 (4)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89 ± 1.54 (19)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60 ± 2.94 (5)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nshoek Pass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6 ± 10.4 (4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8 ± 29.07 (4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25 ± 0.48 (4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 ± 0.71 (4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.25 ± 1.65 (4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.25 ± 0.85 (4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akkelsfontein Private Nature Reserve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3° 24' 49.8“ E 18° 15' 19.8"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8.12 ± 7.15 (24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50 ± 6.10 (5)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50 ± 0.44 (5)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.42 ± 12.41 (25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96 ± 0.73 (25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35 ± 0.69 (17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.96 ± 0.92 (21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.60 ± 0.97 (22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11 ± 1.56 (9)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67 ± 0.91 (15)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17 ± 1.77 (12)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orcester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4.57 ± 4.24 (27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7.68 ± 12.13 (34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0 ± 0.33 (33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3 ± 1.17 (6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.57 ± 5.41 (7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.17 ± 3.38 (6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anwilliam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0 ± 20.0 (2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0 ± 35.0 (2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5 ± 3.5 (2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 ± 2.5 (2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.5 ± 16.5 (2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 ± 4.0 (2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raaifontein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0 ± 12.58 (3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0 ± 51.19 (4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3 ± 0.67 (3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5 ± 2.06 (4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.25 ± 1.80 (4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.25 ± 3.82 (4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amberts Bay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 (1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5 (1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 (1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 (1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 (1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angebaan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3° 03' 52.6“ E 18° 04' 49.6"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.62 ± 3.0 (4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.87 ± 18.91 (4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5 ± 0.65 (4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74 ± 0.81 (4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.78 ± 2.10 (4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.29 ± 1.93 (4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kriet, 13km west of Albertina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4° 11’ 27.5” E 021° 27’ 34.5”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.94 ± 4.79 (39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75 ± 4.37 (4)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25 ± 0.48 (4)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1.87 ± 21.28 (15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74 ± 0.34 (34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7 ± 1.02 (19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67 ± 0.75 (20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.1 ± 0.64 (20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 ± 0.25 (4)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5 ± 0.94 (26)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67 ± 2.17 (6)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arborough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4° 11’ 35.7” E 018° 23’ 0.6”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2.17 ± 3.97 (57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99 ± 0.23 (15)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87 ± 0.66 (15)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.63 ± 3.14 (35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86 ± 0.22 (35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91 ± 0.48 (35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69 ± 0.83 (35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.29 ± 1.09 (35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9 ± 1.22 (9)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88 ± 1.11 (16)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21 ± 0.97 (14)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ictoriasdaal farm, Riversdale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4° 20’ 50.1” E 021° 14’ 57.0”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.11 ± 1.27 (161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34 ± 0.71 (50)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16 ± 0.67 (50)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8.14 ± (100) 3.16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44 ± 0.25 (140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0 ± 0.17 (272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.39 ± 0.20 (100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64 ± 0.19 (100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30 ± 0.82 (10)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71 ± 1.10 (14)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5 ± 0.75 (21)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ill Bay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4° 22’ 43.8” E 021° 24’ 40.6”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6.20 ± 4.78 (28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42 ± 2.37 (6)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25 ± 1.03 (4)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8.11 ± 20.15 (9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89 ± 0.46 (29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 ± 0.64 (31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00 ± 1.07 (9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56 ± 0.65 (9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 ± 3.5 (2)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 ± 0.98 (14)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00 ± 5.00 (2)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16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d Hill Road, Simon’s Town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4° 11’ 06.2” E 018° 24’ 34.5”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.31 ± 1.85 (123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33 ± 4.41 (3)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67 ± 2.85 (3)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.34 ± 2.87 (74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2 ± 0.15 (74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7 ± 0.28 (103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66 ± 0.53 (32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.44 ± 0.54 (32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0 ± 0.93 (10)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50 ± 0.76 (32)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25 ± 1.29 (8)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sh Hoek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4° 8' 39.7" E 18° 24' 0.03"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.28 ± 5.42 (16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3.33 ± 36.09 (3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 ± 1.15 (3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7F2A8A" w:rsidRPr="007F2A8A" w:rsidTr="007F2A8A">
        <w:tc>
          <w:tcPr>
            <w:tcW w:w="2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1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acobs Bay</w:t>
            </w:r>
          </w:p>
        </w:tc>
        <w:tc>
          <w:tcPr>
            <w:tcW w:w="394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 32° 59' 19.9" E 17° 53' 55.2"</w:t>
            </w:r>
          </w:p>
        </w:tc>
        <w:tc>
          <w:tcPr>
            <w:tcW w:w="24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.49 ± 5.00 (14)</w:t>
            </w:r>
          </w:p>
        </w:tc>
        <w:tc>
          <w:tcPr>
            <w:tcW w:w="27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25 ± 4.59 (4)</w:t>
            </w:r>
          </w:p>
        </w:tc>
        <w:tc>
          <w:tcPr>
            <w:tcW w:w="436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38 ± 0.85 (4)</w:t>
            </w:r>
          </w:p>
        </w:tc>
        <w:tc>
          <w:tcPr>
            <w:tcW w:w="290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.25 ± 6.53 (12)</w:t>
            </w:r>
          </w:p>
        </w:tc>
        <w:tc>
          <w:tcPr>
            <w:tcW w:w="427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89 ± 0.53 (19)</w:t>
            </w:r>
          </w:p>
        </w:tc>
        <w:tc>
          <w:tcPr>
            <w:tcW w:w="35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3 0.41 (14)</w:t>
            </w:r>
          </w:p>
        </w:tc>
        <w:tc>
          <w:tcPr>
            <w:tcW w:w="24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31 ± 0.68 (15)</w:t>
            </w:r>
          </w:p>
        </w:tc>
        <w:tc>
          <w:tcPr>
            <w:tcW w:w="243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.31 ± 0.70 (16)</w:t>
            </w:r>
          </w:p>
        </w:tc>
        <w:tc>
          <w:tcPr>
            <w:tcW w:w="412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 ± 0.00 (9)</w:t>
            </w:r>
          </w:p>
        </w:tc>
        <w:tc>
          <w:tcPr>
            <w:tcW w:w="469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69 ± 1.44 (13)</w:t>
            </w:r>
          </w:p>
        </w:tc>
        <w:tc>
          <w:tcPr>
            <w:tcW w:w="451" w:type="pct"/>
            <w:vAlign w:val="bottom"/>
          </w:tcPr>
          <w:p w:rsidR="007F2A8A" w:rsidRPr="007F2A8A" w:rsidRDefault="007F2A8A" w:rsidP="007F2A8A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2A8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63 ± 1.95 (8)</w:t>
            </w:r>
          </w:p>
        </w:tc>
      </w:tr>
    </w:tbl>
    <w:p w:rsidR="002822F8" w:rsidRPr="002822F8" w:rsidRDefault="002822F8" w:rsidP="007F2A8A">
      <w:pPr>
        <w:rPr>
          <w:lang w:val="en-ZA"/>
        </w:rPr>
      </w:pPr>
    </w:p>
    <w:sectPr w:rsidR="002822F8" w:rsidRPr="002822F8" w:rsidSect="007F2A8A">
      <w:head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5FFE" w:rsidRDefault="00615FFE" w:rsidP="007F2A8A">
      <w:pPr>
        <w:spacing w:after="0" w:line="240" w:lineRule="auto"/>
      </w:pPr>
      <w:r>
        <w:separator/>
      </w:r>
    </w:p>
  </w:endnote>
  <w:endnote w:type="continuationSeparator" w:id="0">
    <w:p w:rsidR="00615FFE" w:rsidRDefault="00615FFE" w:rsidP="007F2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5FFE" w:rsidRDefault="00615FFE" w:rsidP="007F2A8A">
      <w:pPr>
        <w:spacing w:after="0" w:line="240" w:lineRule="auto"/>
      </w:pPr>
      <w:r>
        <w:separator/>
      </w:r>
    </w:p>
  </w:footnote>
  <w:footnote w:type="continuationSeparator" w:id="0">
    <w:p w:rsidR="00615FFE" w:rsidRDefault="00615FFE" w:rsidP="007F2A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565561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7F2A8A" w:rsidRDefault="003E265C">
        <w:pPr>
          <w:pStyle w:val="Header"/>
          <w:jc w:val="center"/>
        </w:pPr>
        <w:r>
          <w:fldChar w:fldCharType="begin"/>
        </w:r>
        <w:r w:rsidR="007F2A8A">
          <w:instrText xml:space="preserve"> PAGE   \* MERGEFORMAT </w:instrText>
        </w:r>
        <w:r>
          <w:fldChar w:fldCharType="separate"/>
        </w:r>
        <w:r w:rsidR="00C77E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2A8A" w:rsidRDefault="007F2A8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22F8"/>
    <w:rsid w:val="002822F8"/>
    <w:rsid w:val="00352D6B"/>
    <w:rsid w:val="003E265C"/>
    <w:rsid w:val="00615FFE"/>
    <w:rsid w:val="007941FC"/>
    <w:rsid w:val="007F2A8A"/>
    <w:rsid w:val="009D241D"/>
    <w:rsid w:val="00B30D03"/>
    <w:rsid w:val="00C77E2F"/>
    <w:rsid w:val="00FB0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A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F2A8A"/>
  </w:style>
  <w:style w:type="paragraph" w:styleId="Header">
    <w:name w:val="header"/>
    <w:basedOn w:val="Normal"/>
    <w:link w:val="HeaderChar"/>
    <w:uiPriority w:val="99"/>
    <w:unhideWhenUsed/>
    <w:rsid w:val="007F2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A8A"/>
  </w:style>
  <w:style w:type="paragraph" w:styleId="Footer">
    <w:name w:val="footer"/>
    <w:basedOn w:val="Normal"/>
    <w:link w:val="FooterChar"/>
    <w:uiPriority w:val="99"/>
    <w:unhideWhenUsed/>
    <w:rsid w:val="007F2A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A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4BEE3-58A5-4A00-BDDD-D474EDC60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Theron</dc:creator>
  <cp:keywords/>
  <dc:description/>
  <cp:lastModifiedBy>0013811</cp:lastModifiedBy>
  <cp:revision>3</cp:revision>
  <dcterms:created xsi:type="dcterms:W3CDTF">2019-06-27T20:31:00Z</dcterms:created>
  <dcterms:modified xsi:type="dcterms:W3CDTF">2019-07-02T05:48:00Z</dcterms:modified>
</cp:coreProperties>
</file>